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13" w:type="dxa"/>
        <w:tblInd w:w="-5" w:type="dxa"/>
        <w:tblBorders>
          <w:top w:val="single" w:sz="4" w:space="0" w:color="212121"/>
          <w:left w:val="single" w:sz="4" w:space="0" w:color="212121"/>
          <w:bottom w:val="single" w:sz="4" w:space="0" w:color="212121"/>
          <w:right w:val="single" w:sz="4" w:space="0" w:color="212121"/>
          <w:insideH w:val="single" w:sz="4" w:space="0" w:color="212121"/>
          <w:insideV w:val="single" w:sz="4" w:space="0" w:color="21212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1288"/>
        <w:gridCol w:w="1319"/>
        <w:gridCol w:w="1085"/>
        <w:gridCol w:w="697"/>
        <w:gridCol w:w="1202"/>
        <w:gridCol w:w="1586"/>
      </w:tblGrid>
      <w:tr w:rsidR="00625191" w14:paraId="2911EEAE" w14:textId="77777777" w:rsidTr="00625191">
        <w:trPr>
          <w:trHeight w:val="362"/>
        </w:trPr>
        <w:tc>
          <w:tcPr>
            <w:tcW w:w="2336" w:type="dxa"/>
            <w:tcBorders>
              <w:top w:val="single" w:sz="6" w:space="0" w:color="212121"/>
              <w:left w:val="single" w:sz="4" w:space="0" w:color="212121"/>
              <w:bottom w:val="single" w:sz="6" w:space="0" w:color="212121"/>
              <w:right w:val="single" w:sz="12" w:space="0" w:color="000000"/>
            </w:tcBorders>
          </w:tcPr>
          <w:p w14:paraId="35440F2F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7177" w:type="dxa"/>
            <w:gridSpan w:val="6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F07609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76" w:lineRule="auto"/>
              <w:ind w:left="124" w:right="115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Study Period</w:t>
            </w:r>
          </w:p>
        </w:tc>
      </w:tr>
      <w:tr w:rsidR="00625191" w14:paraId="4BC5F4AE" w14:textId="77777777" w:rsidTr="00625191">
        <w:trPr>
          <w:trHeight w:val="362"/>
        </w:trPr>
        <w:tc>
          <w:tcPr>
            <w:tcW w:w="2336" w:type="dxa"/>
            <w:tcBorders>
              <w:top w:val="single" w:sz="6" w:space="0" w:color="212121"/>
              <w:left w:val="single" w:sz="4" w:space="0" w:color="212121"/>
              <w:bottom w:val="single" w:sz="6" w:space="0" w:color="212121"/>
              <w:right w:val="single" w:sz="12" w:space="0" w:color="000000"/>
            </w:tcBorders>
          </w:tcPr>
          <w:p w14:paraId="2FFE50E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A731AB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76" w:lineRule="auto"/>
              <w:ind w:left="112" w:right="108"/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Enrolment</w:t>
            </w: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3CD3D18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76" w:lineRule="auto"/>
              <w:ind w:left="124" w:right="115"/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Allocation</w:t>
            </w:r>
          </w:p>
        </w:tc>
        <w:tc>
          <w:tcPr>
            <w:tcW w:w="2984" w:type="dxa"/>
            <w:gridSpan w:val="3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251A81C9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76" w:lineRule="auto"/>
              <w:ind w:left="124" w:right="115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Post allocation               </w:t>
            </w: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4F1D005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76" w:lineRule="auto"/>
              <w:ind w:left="124" w:right="115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Close-out</w:t>
            </w:r>
          </w:p>
        </w:tc>
      </w:tr>
      <w:tr w:rsidR="00625191" w14:paraId="5A4AEB62" w14:textId="77777777" w:rsidTr="00625191">
        <w:trPr>
          <w:trHeight w:val="309"/>
        </w:trPr>
        <w:tc>
          <w:tcPr>
            <w:tcW w:w="2336" w:type="dxa"/>
            <w:tcBorders>
              <w:top w:val="single" w:sz="6" w:space="0" w:color="212121"/>
              <w:left w:val="single" w:sz="4" w:space="0" w:color="212121"/>
              <w:bottom w:val="double" w:sz="2" w:space="0" w:color="212121"/>
              <w:right w:val="single" w:sz="12" w:space="0" w:color="000000"/>
            </w:tcBorders>
            <w:shd w:val="clear" w:color="auto" w:fill="E7E7E7"/>
          </w:tcPr>
          <w:p w14:paraId="04489F2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right="86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TIMEPOINT**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710DD91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4" w:beforeAutospacing="0" w:after="0" w:afterAutospacing="0" w:line="276" w:lineRule="auto"/>
              <w:ind w:left="112" w:right="104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>11/2021</w:t>
            </w: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3B4DCC87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left="10"/>
              <w:jc w:val="center"/>
              <w:rPr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2/2021</w:t>
            </w: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32AC1F0D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left="1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/2022</w:t>
            </w: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102FFE8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left="1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/2022</w:t>
            </w: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1C455658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left="1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/2022</w:t>
            </w: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double" w:sz="2" w:space="0" w:color="212121"/>
              <w:right w:val="single" w:sz="12" w:space="0" w:color="212121"/>
            </w:tcBorders>
            <w:shd w:val="clear" w:color="auto" w:fill="E7E7E7"/>
          </w:tcPr>
          <w:p w14:paraId="2B0E2FC2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52" w:beforeAutospacing="0" w:after="0" w:afterAutospacing="0" w:line="276" w:lineRule="auto"/>
              <w:ind w:left="1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/2022</w:t>
            </w:r>
          </w:p>
        </w:tc>
      </w:tr>
      <w:tr w:rsidR="00625191" w14:paraId="43903859" w14:textId="77777777" w:rsidTr="00625191">
        <w:trPr>
          <w:trHeight w:val="537"/>
        </w:trPr>
        <w:tc>
          <w:tcPr>
            <w:tcW w:w="2336" w:type="dxa"/>
            <w:tcBorders>
              <w:top w:val="double" w:sz="2" w:space="0" w:color="212121"/>
              <w:left w:val="single" w:sz="4" w:space="0" w:color="212121"/>
              <w:bottom w:val="nil"/>
              <w:right w:val="single" w:sz="12" w:space="0" w:color="000000"/>
            </w:tcBorders>
          </w:tcPr>
          <w:p w14:paraId="0734FA8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51" w:beforeAutospacing="0" w:after="0" w:afterAutospacing="0" w:line="276" w:lineRule="auto"/>
              <w:ind w:right="84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ENROLMENT:</w:t>
            </w:r>
          </w:p>
        </w:tc>
        <w:tc>
          <w:tcPr>
            <w:tcW w:w="1288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67AC98F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7F932A3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BC88EA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681649F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3A1FFDF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double" w:sz="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785DDA6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</w:tr>
      <w:tr w:rsidR="00625191" w14:paraId="45EBB951" w14:textId="77777777" w:rsidTr="00625191">
        <w:trPr>
          <w:trHeight w:val="538"/>
        </w:trPr>
        <w:tc>
          <w:tcPr>
            <w:tcW w:w="2336" w:type="dxa"/>
            <w:tcBorders>
              <w:top w:val="nil"/>
              <w:left w:val="single" w:sz="4" w:space="0" w:color="212121"/>
              <w:bottom w:val="nil"/>
              <w:right w:val="single" w:sz="12" w:space="0" w:color="000000"/>
            </w:tcBorders>
          </w:tcPr>
          <w:p w14:paraId="0ECE784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50" w:beforeAutospacing="0" w:after="0" w:afterAutospacing="0" w:line="276" w:lineRule="auto"/>
              <w:ind w:right="89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Eligibility</w:t>
            </w:r>
            <w:r>
              <w:rPr>
                <w:rFonts w:ascii="Arial" w:hAnsi="Arial" w:cs="Arial" w:hint="eastAsia"/>
                <w:b/>
                <w:spacing w:val="-7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screen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21E96D13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9" w:beforeAutospacing="0" w:after="0" w:afterAutospacing="0" w:line="276" w:lineRule="auto"/>
              <w:ind w:left="9"/>
              <w:jc w:val="center"/>
              <w:rPr>
                <w:rFonts w:ascii="Arial MT" w:eastAsia="Arial" w:hAnsi="Arial" w:cs="Arial MT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30A429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BA9D97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E08D465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3C8ED9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E4EF3C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</w:tr>
      <w:tr w:rsidR="00625191" w14:paraId="116329E2" w14:textId="77777777" w:rsidTr="00625191">
        <w:trPr>
          <w:trHeight w:val="536"/>
        </w:trPr>
        <w:tc>
          <w:tcPr>
            <w:tcW w:w="2336" w:type="dxa"/>
            <w:tcBorders>
              <w:top w:val="nil"/>
              <w:left w:val="single" w:sz="4" w:space="0" w:color="212121"/>
              <w:bottom w:val="nil"/>
              <w:right w:val="single" w:sz="12" w:space="0" w:color="000000"/>
            </w:tcBorders>
          </w:tcPr>
          <w:p w14:paraId="7F313AF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50" w:beforeAutospacing="0" w:after="0" w:afterAutospacing="0" w:line="276" w:lineRule="auto"/>
              <w:ind w:right="87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Informed</w:t>
            </w:r>
            <w:r>
              <w:rPr>
                <w:rFonts w:ascii="Arial" w:hAnsi="Arial" w:cs="Arial" w:hint="eastAsia"/>
                <w:b/>
                <w:spacing w:val="-5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consent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EAF9D60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9"/>
              <w:jc w:val="center"/>
              <w:rPr>
                <w:rFonts w:ascii="Arial MT" w:eastAsia="Arial" w:hAnsi="Arial" w:cs="Arial MT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523533B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5E0E6E30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6AA61EC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1F85F8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3074F18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</w:tr>
      <w:tr w:rsidR="00625191" w14:paraId="79A8DE01" w14:textId="77777777" w:rsidTr="00625191">
        <w:trPr>
          <w:trHeight w:val="536"/>
        </w:trPr>
        <w:tc>
          <w:tcPr>
            <w:tcW w:w="2336" w:type="dxa"/>
            <w:tcBorders>
              <w:top w:val="nil"/>
              <w:left w:val="single" w:sz="4" w:space="0" w:color="212121"/>
              <w:bottom w:val="single" w:sz="12" w:space="0" w:color="212121"/>
              <w:right w:val="single" w:sz="12" w:space="0" w:color="000000"/>
            </w:tcBorders>
          </w:tcPr>
          <w:p w14:paraId="244A790D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50" w:beforeAutospacing="0" w:after="0" w:afterAutospacing="0" w:line="276" w:lineRule="auto"/>
              <w:ind w:right="89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Allocation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5812B92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61569178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5117832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0E106CB5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27270BEF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2001A1C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</w:tr>
      <w:tr w:rsidR="00625191" w14:paraId="28540731" w14:textId="77777777" w:rsidTr="00625191">
        <w:trPr>
          <w:trHeight w:val="1044"/>
        </w:trPr>
        <w:tc>
          <w:tcPr>
            <w:tcW w:w="2336" w:type="dxa"/>
            <w:tcBorders>
              <w:top w:val="nil"/>
              <w:left w:val="single" w:sz="4" w:space="0" w:color="212121"/>
              <w:bottom w:val="single" w:sz="12" w:space="0" w:color="212121"/>
              <w:right w:val="single" w:sz="12" w:space="0" w:color="000000"/>
            </w:tcBorders>
          </w:tcPr>
          <w:p w14:paraId="5E59D6D4" w14:textId="77777777" w:rsidR="00625191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150" w:beforeAutospacing="0" w:after="0" w:afterAutospacing="0" w:line="276" w:lineRule="auto"/>
              <w:ind w:right="89"/>
              <w:jc w:val="right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I</w:t>
            </w: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 xml:space="preserve">NTERVENTION </w:t>
            </w:r>
          </w:p>
          <w:p w14:paraId="379376A1" w14:textId="54A6CA68" w:rsidR="00625191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150" w:beforeAutospacing="0" w:after="0" w:afterAutospacing="0" w:line="276" w:lineRule="auto"/>
              <w:ind w:right="89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IMB-based </w:t>
            </w:r>
            <w:r w:rsidR="00E1003E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h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alth education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2F3AE2B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01196E37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47A5E9A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4300A16D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0A3DB309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12" w:space="0" w:color="212121"/>
              <w:right w:val="single" w:sz="12" w:space="0" w:color="212121"/>
            </w:tcBorders>
          </w:tcPr>
          <w:p w14:paraId="7C0A0AF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  <w:lang w:eastAsia="zh-CN"/>
              </w:rPr>
            </w:pPr>
          </w:p>
        </w:tc>
      </w:tr>
      <w:tr w:rsidR="00625191" w14:paraId="401A0421" w14:textId="77777777" w:rsidTr="00625191">
        <w:trPr>
          <w:trHeight w:val="536"/>
        </w:trPr>
        <w:tc>
          <w:tcPr>
            <w:tcW w:w="2336" w:type="dxa"/>
            <w:tcBorders>
              <w:top w:val="single" w:sz="12" w:space="0" w:color="212121"/>
              <w:left w:val="single" w:sz="4" w:space="0" w:color="212121"/>
              <w:bottom w:val="nil"/>
              <w:right w:val="single" w:sz="12" w:space="0" w:color="000000"/>
            </w:tcBorders>
          </w:tcPr>
          <w:p w14:paraId="3AA4ABB5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50" w:beforeAutospacing="0" w:after="0" w:afterAutospacing="0" w:line="276" w:lineRule="auto"/>
              <w:ind w:right="87"/>
              <w:jc w:val="right"/>
              <w:rPr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ASSESSMENTS:</w:t>
            </w:r>
          </w:p>
        </w:tc>
        <w:tc>
          <w:tcPr>
            <w:tcW w:w="1288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5A5C0E7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8A4425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70923CF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353A2B32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397F80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2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813F139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</w:tr>
      <w:tr w:rsidR="00625191" w14:paraId="55267BF0" w14:textId="77777777" w:rsidTr="00625191">
        <w:trPr>
          <w:trHeight w:val="536"/>
        </w:trPr>
        <w:tc>
          <w:tcPr>
            <w:tcW w:w="2336" w:type="dxa"/>
            <w:tcBorders>
              <w:top w:val="nil"/>
              <w:left w:val="single" w:sz="4" w:space="0" w:color="212121"/>
              <w:bottom w:val="nil"/>
              <w:right w:val="single" w:sz="12" w:space="0" w:color="000000"/>
            </w:tcBorders>
          </w:tcPr>
          <w:p w14:paraId="411D3975" w14:textId="77777777" w:rsidR="00625191" w:rsidRPr="00E95888" w:rsidRDefault="00625191" w:rsidP="00AE6CBB">
            <w:pPr>
              <w:pStyle w:val="NormalWeb"/>
              <w:widowControl w:val="0"/>
              <w:autoSpaceDE w:val="0"/>
              <w:autoSpaceDN w:val="0"/>
              <w:spacing w:before="59" w:beforeAutospacing="0" w:after="0" w:afterAutospacing="0" w:line="240" w:lineRule="atLeast"/>
              <w:ind w:right="76"/>
              <w:rPr>
                <w:b/>
                <w:i/>
              </w:rPr>
            </w:pPr>
            <w:r w:rsidRPr="00E95888">
              <w:rPr>
                <w:b/>
                <w:i/>
              </w:rPr>
              <w:t>BASELINE</w:t>
            </w:r>
          </w:p>
          <w:p w14:paraId="193224AF" w14:textId="77777777" w:rsidR="00625191" w:rsidRPr="00E95888" w:rsidRDefault="00625191" w:rsidP="00AE6CBB">
            <w:pPr>
              <w:pStyle w:val="NormalWeb"/>
              <w:widowControl w:val="0"/>
              <w:autoSpaceDE w:val="0"/>
              <w:autoSpaceDN w:val="0"/>
              <w:spacing w:before="59" w:beforeAutospacing="0" w:after="0" w:afterAutospacing="0" w:line="240" w:lineRule="atLeast"/>
              <w:ind w:right="76"/>
              <w:rPr>
                <w:b/>
                <w:i/>
              </w:rPr>
            </w:pP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33B6059F" w14:textId="77777777" w:rsidR="00625191" w:rsidRDefault="00625191" w:rsidP="00AE6CBB">
            <w:pPr>
              <w:widowControl w:val="0"/>
              <w:autoSpaceDE w:val="0"/>
              <w:autoSpaceDN w:val="0"/>
              <w:spacing w:after="0"/>
              <w:jc w:val="center"/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6902798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EFC346A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C738539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6CAB6D3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29D46B56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127" w:beforeAutospacing="0" w:after="0" w:afterAutospacing="0" w:line="276" w:lineRule="auto"/>
              <w:ind w:left="12"/>
              <w:jc w:val="center"/>
              <w:rPr>
                <w:rFonts w:ascii="Arial MT" w:eastAsia="Arial" w:hAnsi="Arial" w:cs="Arial MT"/>
              </w:rPr>
            </w:pPr>
          </w:p>
        </w:tc>
      </w:tr>
      <w:tr w:rsidR="00625191" w14:paraId="08F93ADA" w14:textId="77777777" w:rsidTr="00625191">
        <w:trPr>
          <w:trHeight w:val="538"/>
        </w:trPr>
        <w:tc>
          <w:tcPr>
            <w:tcW w:w="2336" w:type="dxa"/>
            <w:tcBorders>
              <w:top w:val="nil"/>
              <w:left w:val="single" w:sz="4" w:space="0" w:color="212121"/>
              <w:bottom w:val="nil"/>
              <w:right w:val="single" w:sz="12" w:space="0" w:color="000000"/>
            </w:tcBorders>
          </w:tcPr>
          <w:p w14:paraId="406D7AC8" w14:textId="5AAEB538" w:rsidR="00625191" w:rsidRPr="00E95888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40" w:lineRule="atLeast"/>
              <w:ind w:right="78"/>
              <w:rPr>
                <w:b/>
                <w:i/>
              </w:rPr>
            </w:pPr>
            <w:r w:rsidRPr="00E95888">
              <w:rPr>
                <w:b/>
                <w:i/>
              </w:rPr>
              <w:t xml:space="preserve">Primary </w:t>
            </w:r>
            <w:r w:rsidR="00E1003E">
              <w:rPr>
                <w:b/>
                <w:i/>
              </w:rPr>
              <w:t>o</w:t>
            </w:r>
            <w:r w:rsidRPr="00E95888">
              <w:rPr>
                <w:b/>
                <w:i/>
              </w:rPr>
              <w:t>utcome</w:t>
            </w:r>
          </w:p>
          <w:p w14:paraId="430C2745" w14:textId="77777777" w:rsidR="00625191" w:rsidRPr="00E95888" w:rsidRDefault="00625191" w:rsidP="00AE6CBB">
            <w:pPr>
              <w:pStyle w:val="NormalWeb"/>
              <w:widowControl w:val="0"/>
              <w:autoSpaceDE w:val="0"/>
              <w:autoSpaceDN w:val="0"/>
              <w:spacing w:before="61" w:beforeAutospacing="0" w:after="0" w:afterAutospacing="0" w:line="240" w:lineRule="atLeast"/>
              <w:ind w:right="78"/>
              <w:rPr>
                <w:b/>
                <w:i/>
              </w:rPr>
            </w:pP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44B4906" w14:textId="77777777" w:rsidR="00625191" w:rsidRDefault="00625191" w:rsidP="00AE6CBB">
            <w:pPr>
              <w:widowControl w:val="0"/>
              <w:autoSpaceDE w:val="0"/>
              <w:autoSpaceDN w:val="0"/>
              <w:spacing w:after="0"/>
              <w:jc w:val="center"/>
            </w:pP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173D458C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24A1C196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6C8C5408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5E80AE1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 MT"/>
                <w:lang w:eastAsia="zh-CN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9A48E7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 MT"/>
                <w:lang w:eastAsia="zh-CN"/>
              </w:rPr>
            </w:pPr>
          </w:p>
        </w:tc>
      </w:tr>
      <w:tr w:rsidR="00625191" w14:paraId="4309D97B" w14:textId="77777777" w:rsidTr="00625191">
        <w:trPr>
          <w:trHeight w:val="536"/>
        </w:trPr>
        <w:tc>
          <w:tcPr>
            <w:tcW w:w="2336" w:type="dxa"/>
            <w:tcBorders>
              <w:top w:val="nil"/>
              <w:left w:val="single" w:sz="4" w:space="0" w:color="212121"/>
              <w:bottom w:val="nil"/>
              <w:right w:val="single" w:sz="12" w:space="0" w:color="000000"/>
            </w:tcBorders>
          </w:tcPr>
          <w:p w14:paraId="5C5380B4" w14:textId="77777777" w:rsidR="00625191" w:rsidRPr="00E95888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0" w:beforeAutospacing="0" w:after="0" w:afterAutospacing="0" w:line="213" w:lineRule="exact"/>
              <w:ind w:right="89"/>
              <w:jc w:val="both"/>
              <w:rPr>
                <w:b/>
                <w:i/>
              </w:rPr>
            </w:pPr>
          </w:p>
          <w:p w14:paraId="0A7D6C7C" w14:textId="77777777" w:rsidR="00625191" w:rsidRPr="00E95888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0" w:beforeAutospacing="0" w:after="0" w:afterAutospacing="0" w:line="213" w:lineRule="exact"/>
              <w:ind w:right="89"/>
              <w:jc w:val="both"/>
              <w:rPr>
                <w:b/>
                <w:i/>
              </w:rPr>
            </w:pPr>
            <w:r w:rsidRPr="00E95888">
              <w:rPr>
                <w:b/>
                <w:i/>
              </w:rPr>
              <w:t>Secondary outcome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8B78487" w14:textId="77777777" w:rsidR="00625191" w:rsidRDefault="00625191" w:rsidP="00AE6CBB">
            <w:pPr>
              <w:widowControl w:val="0"/>
              <w:autoSpaceDE w:val="0"/>
              <w:autoSpaceDN w:val="0"/>
              <w:spacing w:after="0"/>
              <w:jc w:val="center"/>
            </w:pP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0363DA5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28BC8816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63BD8237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78396A18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 MT"/>
                <w:lang w:eastAsia="zh-CN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6" w:space="0" w:color="212121"/>
              <w:right w:val="single" w:sz="12" w:space="0" w:color="212121"/>
            </w:tcBorders>
          </w:tcPr>
          <w:p w14:paraId="4DA80D0F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 MT"/>
                <w:lang w:eastAsia="zh-CN"/>
              </w:rPr>
            </w:pPr>
          </w:p>
        </w:tc>
      </w:tr>
      <w:tr w:rsidR="00625191" w14:paraId="7520771A" w14:textId="77777777" w:rsidTr="00625191">
        <w:trPr>
          <w:trHeight w:val="536"/>
        </w:trPr>
        <w:tc>
          <w:tcPr>
            <w:tcW w:w="2336" w:type="dxa"/>
            <w:tcBorders>
              <w:top w:val="nil"/>
              <w:left w:val="single" w:sz="4" w:space="0" w:color="212121"/>
              <w:bottom w:val="single" w:sz="4" w:space="0" w:color="212121"/>
              <w:right w:val="single" w:sz="12" w:space="0" w:color="000000"/>
            </w:tcBorders>
          </w:tcPr>
          <w:p w14:paraId="6BE92623" w14:textId="77777777" w:rsidR="00625191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0" w:beforeAutospacing="0" w:after="0" w:afterAutospacing="0" w:line="213" w:lineRule="exact"/>
              <w:ind w:right="89"/>
              <w:jc w:val="both"/>
              <w:rPr>
                <w:b/>
                <w:i/>
              </w:rPr>
            </w:pPr>
          </w:p>
          <w:p w14:paraId="6A69007A" w14:textId="77777777" w:rsidR="00625191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0" w:beforeAutospacing="0" w:after="0" w:afterAutospacing="0" w:line="213" w:lineRule="exact"/>
              <w:ind w:right="89"/>
              <w:jc w:val="both"/>
              <w:rPr>
                <w:b/>
                <w:i/>
              </w:rPr>
            </w:pPr>
          </w:p>
          <w:p w14:paraId="59443A96" w14:textId="3252F747" w:rsidR="00625191" w:rsidRPr="00E95888" w:rsidRDefault="00625191" w:rsidP="00AE6CBB">
            <w:pPr>
              <w:pStyle w:val="NormalWeb"/>
              <w:widowControl w:val="0"/>
              <w:wordWrap w:val="0"/>
              <w:autoSpaceDE w:val="0"/>
              <w:autoSpaceDN w:val="0"/>
              <w:spacing w:before="0" w:beforeAutospacing="0" w:after="0" w:afterAutospacing="0" w:line="213" w:lineRule="exact"/>
              <w:ind w:right="89"/>
              <w:jc w:val="both"/>
              <w:rPr>
                <w:b/>
                <w:i/>
              </w:rPr>
            </w:pPr>
            <w:r>
              <w:rPr>
                <w:b/>
                <w:i/>
              </w:rPr>
              <w:t>Endpoint outcomes</w:t>
            </w:r>
          </w:p>
        </w:tc>
        <w:tc>
          <w:tcPr>
            <w:tcW w:w="1288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29886668" w14:textId="77777777" w:rsidR="00625191" w:rsidRDefault="00625191" w:rsidP="00AE6CBB">
            <w:pPr>
              <w:widowControl w:val="0"/>
              <w:autoSpaceDE w:val="0"/>
              <w:autoSpaceDN w:val="0"/>
              <w:spacing w:after="0"/>
              <w:jc w:val="center"/>
            </w:pPr>
          </w:p>
        </w:tc>
        <w:tc>
          <w:tcPr>
            <w:tcW w:w="1319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70CD7C6B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162B1081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eastAsia="Arial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0D24F39E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202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5DA2A434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" w:cs="Arial MT"/>
                <w:lang w:eastAsia="zh-CN"/>
              </w:rPr>
            </w:pPr>
          </w:p>
        </w:tc>
        <w:tc>
          <w:tcPr>
            <w:tcW w:w="1586" w:type="dxa"/>
            <w:tcBorders>
              <w:top w:val="single" w:sz="6" w:space="0" w:color="212121"/>
              <w:left w:val="nil"/>
              <w:bottom w:val="single" w:sz="4" w:space="0" w:color="212121"/>
              <w:right w:val="single" w:sz="12" w:space="0" w:color="212121"/>
            </w:tcBorders>
          </w:tcPr>
          <w:p w14:paraId="43823462" w14:textId="77777777" w:rsidR="00625191" w:rsidRDefault="00625191" w:rsidP="00AE6CBB">
            <w:pPr>
              <w:pStyle w:val="NormalWeb"/>
              <w:widowControl w:val="0"/>
              <w:autoSpaceDE w:val="0"/>
              <w:autoSpaceDN w:val="0"/>
              <w:spacing w:before="0" w:beforeAutospacing="0" w:after="0" w:afterAutospacing="0" w:line="276" w:lineRule="auto"/>
              <w:rPr>
                <w:rFonts w:ascii="Arial MT" w:eastAsia="Arial" w:hAnsi="Arial MT"/>
                <w:lang w:eastAsia="zh-CN"/>
              </w:rPr>
            </w:pPr>
            <w:r>
              <w:rPr>
                <w:rFonts w:ascii="Arial MT" w:eastAsia="Arial" w:hAnsi="Arial" w:cs="Arial MT"/>
                <w:lang w:eastAsia="zh-CN"/>
              </w:rPr>
              <w:t>X</w:t>
            </w:r>
          </w:p>
        </w:tc>
      </w:tr>
    </w:tbl>
    <w:p w14:paraId="79862909" w14:textId="77777777" w:rsidR="00625191" w:rsidRDefault="00625191" w:rsidP="00625191">
      <w:pPr>
        <w:rPr>
          <w:rFonts w:ascii="Times New Roman" w:hAnsi="Times New Roman" w:cs="Times New Roman"/>
          <w:b/>
          <w:color w:val="131413"/>
          <w:sz w:val="20"/>
          <w:szCs w:val="20"/>
          <w:shd w:val="clear" w:color="auto" w:fill="FFFFFF"/>
        </w:rPr>
      </w:pPr>
    </w:p>
    <w:p w14:paraId="2AE14392" w14:textId="65AF0563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  <w:r w:rsidRPr="00E1003E">
        <w:rPr>
          <w:rFonts w:ascii="Times New Roman" w:hAnsi="Times New Roman" w:cs="Times New Roman"/>
          <w:bCs/>
          <w:color w:val="131413"/>
          <w:sz w:val="20"/>
          <w:szCs w:val="20"/>
          <w:shd w:val="clear" w:color="auto" w:fill="FFFFFF"/>
        </w:rPr>
        <w:t xml:space="preserve">Figure </w:t>
      </w:r>
      <w:r w:rsidR="00E1003E" w:rsidRPr="00E1003E">
        <w:rPr>
          <w:rFonts w:ascii="Times New Roman" w:hAnsi="Times New Roman" w:cs="Times New Roman"/>
          <w:bCs/>
          <w:color w:val="131413"/>
          <w:sz w:val="20"/>
          <w:szCs w:val="20"/>
          <w:shd w:val="clear" w:color="auto" w:fill="FFFFFF"/>
        </w:rPr>
        <w:t>S</w:t>
      </w:r>
      <w:r w:rsidRPr="00E1003E">
        <w:rPr>
          <w:rFonts w:ascii="Times New Roman" w:hAnsi="Times New Roman" w:cs="Times New Roman"/>
          <w:bCs/>
          <w:color w:val="131413"/>
          <w:sz w:val="20"/>
          <w:szCs w:val="20"/>
          <w:shd w:val="clear" w:color="auto" w:fill="FFFFFF"/>
        </w:rPr>
        <w:t xml:space="preserve">1: 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 xml:space="preserve">Standard 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P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 xml:space="preserve">rotocol 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I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tems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 xml:space="preserve"> 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 xml:space="preserve">Recommendations for Interventional Trials (SPIRIT) 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2013 guideline.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 xml:space="preserve"> 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S</w:t>
      </w:r>
      <w:r w:rsidRPr="002D1C94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chedule of enrollment, interventions, and assessment</w:t>
      </w:r>
      <w:r w:rsidR="00E1003E"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  <w:t>.</w:t>
      </w:r>
    </w:p>
    <w:p w14:paraId="1EE9F0E9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0FCBEF51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1DA8B3A5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6C0083C6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6ACC4407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395ABF8C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69733333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03802776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66769DFA" w14:textId="77777777" w:rsidR="00625191" w:rsidRDefault="00625191" w:rsidP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</w:p>
    <w:p w14:paraId="6F975DED" w14:textId="77777777" w:rsidR="00625191" w:rsidRDefault="00625191">
      <w:pPr>
        <w:rPr>
          <w:rFonts w:ascii="Times New Roman" w:hAnsi="Times New Roman" w:cs="Times New Roman"/>
          <w:color w:val="131413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CF2FED" wp14:editId="386E73A3">
                <wp:simplePos x="0" y="0"/>
                <wp:positionH relativeFrom="column">
                  <wp:posOffset>-164465</wp:posOffset>
                </wp:positionH>
                <wp:positionV relativeFrom="paragraph">
                  <wp:posOffset>77859</wp:posOffset>
                </wp:positionV>
                <wp:extent cx="6198870" cy="6896100"/>
                <wp:effectExtent l="0" t="0" r="11430" b="19050"/>
                <wp:wrapNone/>
                <wp:docPr id="390" name="Group 3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870" cy="6896100"/>
                          <a:chOff x="17535" y="72950"/>
                          <a:chExt cx="6198870" cy="5134216"/>
                        </a:xfrm>
                      </wpg:grpSpPr>
                      <wpg:grpSp>
                        <wpg:cNvPr id="391" name="Group 391"/>
                        <wpg:cNvGrpSpPr/>
                        <wpg:grpSpPr>
                          <a:xfrm>
                            <a:off x="525634" y="72950"/>
                            <a:ext cx="5690771" cy="5134216"/>
                            <a:chOff x="2006" y="3563"/>
                            <a:chExt cx="8497" cy="10141"/>
                          </a:xfrm>
                        </wpg:grpSpPr>
                        <wps:wsp>
                          <wps:cNvPr id="392" name="AutoShape 3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370" y="11617"/>
                              <a:ext cx="1" cy="5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393" name="Rectangle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244" y="12147"/>
                              <a:ext cx="3214" cy="155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6BE960" w14:textId="77777777" w:rsidR="00625191" w:rsidRDefault="00625191" w:rsidP="00625191">
                                <w:pPr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Analysis:</w:t>
                                </w:r>
                              </w:p>
                              <w:p w14:paraId="42E4C698" w14:textId="77777777" w:rsidR="00625191" w:rsidRDefault="00625191" w:rsidP="00625191">
                                <w:pPr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er-protocol (n = ?)</w:t>
                                </w:r>
                              </w:p>
                              <w:p w14:paraId="5DA380F8" w14:textId="77777777" w:rsidR="00625191" w:rsidRDefault="00625191" w:rsidP="00625191">
                                <w:pPr>
                                  <w:spacing w:before="61"/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Intention-to-treat (n = ?)</w:t>
                                </w:r>
                              </w:p>
                              <w:p w14:paraId="64979C6F" w14:textId="77777777" w:rsidR="00625191" w:rsidRDefault="00625191" w:rsidP="00625191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27592F35" w14:textId="77777777" w:rsidR="00625191" w:rsidRDefault="00625191" w:rsidP="00625191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94" name="AutoShape 3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7" y="11617"/>
                              <a:ext cx="0" cy="53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395" name="Rectangle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6" y="12147"/>
                              <a:ext cx="3214" cy="155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4ACF992" w14:textId="77777777" w:rsidR="00625191" w:rsidRDefault="00625191" w:rsidP="00625191">
                                <w:pPr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Analysis:</w:t>
                                </w:r>
                              </w:p>
                              <w:p w14:paraId="0AEF477C" w14:textId="77777777" w:rsidR="00625191" w:rsidRDefault="00625191" w:rsidP="00625191">
                                <w:pPr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er-protocol (n = ?)</w:t>
                                </w:r>
                              </w:p>
                              <w:p w14:paraId="189613AD" w14:textId="77777777" w:rsidR="00625191" w:rsidRDefault="00625191" w:rsidP="00625191">
                                <w:pPr>
                                  <w:ind w:right="38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Intention-to-treat (n = ?)</w:t>
                                </w:r>
                              </w:p>
                              <w:p w14:paraId="507D8D18" w14:textId="77777777" w:rsidR="00625191" w:rsidRDefault="00625191" w:rsidP="00625191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14:paraId="7B9AA2DD" w14:textId="77777777" w:rsidR="00625191" w:rsidRDefault="00625191" w:rsidP="00625191">
                                <w:pPr>
                                  <w:ind w:left="360" w:hanging="36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g:grpSp>
                          <wpg:cNvPr id="396" name="Group 322"/>
                          <wpg:cNvGrpSpPr/>
                          <wpg:grpSpPr>
                            <a:xfrm>
                              <a:off x="2006" y="3563"/>
                              <a:ext cx="8497" cy="8054"/>
                              <a:chOff x="2006" y="3563"/>
                              <a:chExt cx="8497" cy="8054"/>
                            </a:xfrm>
                          </wpg:grpSpPr>
                          <wps:wsp>
                            <wps:cNvPr id="397" name="Rectangle 3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" y="11038"/>
                                <a:ext cx="3214" cy="57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B6D7FB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  <w:t>4-month follow-up</w:t>
                                  </w:r>
                                </w:p>
                                <w:p w14:paraId="3288B5B1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41AF044B" w14:textId="77777777" w:rsidR="00625191" w:rsidRDefault="00625191" w:rsidP="0062519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98" name="Rectangle 3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00" y="9631"/>
                                <a:ext cx="3042" cy="78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C3E63C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  <w:t>2-month follow-up</w:t>
                                  </w:r>
                                </w:p>
                                <w:p w14:paraId="7B64633C" w14:textId="77777777" w:rsidR="00625191" w:rsidRDefault="00625191" w:rsidP="00625191">
                                  <w:pPr>
                                    <w:ind w:left="360" w:hanging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</w:p>
                                <w:p w14:paraId="553FF406" w14:textId="77777777" w:rsidR="00625191" w:rsidRDefault="00625191" w:rsidP="00625191">
                                  <w:pPr>
                                    <w:ind w:left="360" w:hanging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99" name="AutoShape 3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413" y="10420"/>
                                <a:ext cx="0" cy="61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400" name="AutoShape 3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336" y="10373"/>
                                <a:ext cx="0" cy="6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401" name="AutoShape 327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3329" y="8648"/>
                                <a:ext cx="0" cy="98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402" name="AutoShape 328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9336" y="8648"/>
                                <a:ext cx="0" cy="10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403" name="Rectangle 3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83" y="9722"/>
                                <a:ext cx="3020" cy="64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5F490A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  <w:t>2-month follow-up</w:t>
                                  </w:r>
                                </w:p>
                                <w:p w14:paraId="1881C5C0" w14:textId="77777777" w:rsidR="00625191" w:rsidRDefault="00625191" w:rsidP="00625191">
                                  <w:pPr>
                                    <w:ind w:left="360" w:hanging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</w:p>
                                <w:p w14:paraId="458C044E" w14:textId="77777777" w:rsidR="00625191" w:rsidRDefault="00625191" w:rsidP="00625191">
                                  <w:pPr>
                                    <w:ind w:left="360" w:hanging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04" name="Rectangle 3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67" y="11038"/>
                                <a:ext cx="2974" cy="57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E0B90E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en-CA"/>
                                    </w:rPr>
                                    <w:t>4-month follow-up</w:t>
                                  </w:r>
                                </w:p>
                                <w:p w14:paraId="3B27FEB7" w14:textId="77777777" w:rsidR="00625191" w:rsidRDefault="00625191" w:rsidP="0062519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086387E7" w14:textId="77777777" w:rsidR="00625191" w:rsidRDefault="00625191" w:rsidP="0062519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g:grpSp>
                            <wpg:cNvPr id="405" name="Group 331"/>
                            <wpg:cNvGrpSpPr/>
                            <wpg:grpSpPr>
                              <a:xfrm>
                                <a:off x="2115" y="3563"/>
                                <a:ext cx="8387" cy="5254"/>
                                <a:chOff x="2115" y="3563"/>
                                <a:chExt cx="8387" cy="5254"/>
                              </a:xfrm>
                            </wpg:grpSpPr>
                            <wps:wsp>
                              <wps:cNvPr id="406" name="Rectangle 3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15" y="7880"/>
                                  <a:ext cx="2964" cy="93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B89DBB5" w14:textId="77777777" w:rsidR="00625191" w:rsidRDefault="00625191" w:rsidP="0062519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  <w:t>Allocated to intervention group (n = 185)</w:t>
                                    </w:r>
                                  </w:p>
                                  <w:p w14:paraId="02BE8D64" w14:textId="77777777" w:rsidR="00625191" w:rsidRDefault="00625191" w:rsidP="00625191">
                                    <w:pPr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</w:p>
                                  <w:p w14:paraId="6342F89D" w14:textId="77777777" w:rsidR="00625191" w:rsidRDefault="00625191" w:rsidP="00625191">
                                    <w:pPr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g:grpSp>
                              <wpg:cNvPr id="407" name="Group 335"/>
                              <wpg:cNvGrpSpPr/>
                              <wpg:grpSpPr>
                                <a:xfrm>
                                  <a:off x="4067" y="3563"/>
                                  <a:ext cx="6391" cy="3612"/>
                                  <a:chOff x="4067" y="3563"/>
                                  <a:chExt cx="6391" cy="3612"/>
                                </a:xfrm>
                              </wpg:grpSpPr>
                              <wps:wsp>
                                <wps:cNvPr id="408" name="Rectangle 33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067" y="3563"/>
                                    <a:ext cx="3400" cy="1155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6F8CA8C" w14:textId="77777777" w:rsidR="00625191" w:rsidRDefault="00625191" w:rsidP="00625191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Assessed for eligibility </w:t>
                                      </w:r>
                                    </w:p>
                                    <w:p w14:paraId="517F4AB4" w14:textId="77777777" w:rsidR="00625191" w:rsidRDefault="00625191" w:rsidP="00625191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(n = 468)</w:t>
                                      </w:r>
                                    </w:p>
                                    <w:p w14:paraId="1B61C02C" w14:textId="77777777" w:rsidR="00625191" w:rsidRDefault="00625191" w:rsidP="00625191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(n= 468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409" name="Rectangle 3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368" y="4817"/>
                                    <a:ext cx="3090" cy="2358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A85CB3C" w14:textId="77777777" w:rsidR="00625191" w:rsidRDefault="00625191" w:rsidP="00625191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Excluded (n = 98)</w:t>
                                      </w:r>
                                    </w:p>
                                    <w:p w14:paraId="39D29B5B" w14:textId="77777777" w:rsidR="00625191" w:rsidRDefault="00625191" w:rsidP="00625191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"/>
                                        </w:numPr>
                                        <w:spacing w:after="0" w:line="240" w:lineRule="auto"/>
                                        <w:ind w:left="284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Not meeting the inclusion criteria (n = 62 in the first trimester)</w:t>
                                      </w:r>
                                    </w:p>
                                    <w:p w14:paraId="5F9ED4BD" w14:textId="77777777" w:rsidR="00625191" w:rsidRDefault="00625191" w:rsidP="00625191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"/>
                                        </w:numPr>
                                        <w:spacing w:after="0" w:line="276" w:lineRule="auto"/>
                                        <w:ind w:left="284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Decline to participate (n = 36) </w:t>
                                      </w:r>
                                    </w:p>
                                    <w:p w14:paraId="6B5438F7" w14:textId="77777777" w:rsidR="00625191" w:rsidRDefault="00625191" w:rsidP="00625191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410" name="Rectangle 3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588" y="6530"/>
                                    <a:ext cx="2538" cy="645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F51DF19" w14:textId="77777777" w:rsidR="00625191" w:rsidRDefault="00625191" w:rsidP="00625191">
                                      <w:pPr>
                                        <w:widowControl w:val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Randomised (n = 370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411" name="Rectangle 3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28" y="7887"/>
                                  <a:ext cx="2974" cy="81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AD8E1C9" w14:textId="77777777" w:rsidR="00625191" w:rsidRDefault="00625191" w:rsidP="00625191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Allocated to control group </w:t>
                                    </w:r>
                                  </w:p>
                                  <w:p w14:paraId="7D5AB422" w14:textId="77777777" w:rsidR="00625191" w:rsidRDefault="00625191" w:rsidP="00625191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  <w:t>(n = 185)</w:t>
                                    </w:r>
                                  </w:p>
                                  <w:p w14:paraId="1BBD6D92" w14:textId="77777777" w:rsidR="00625191" w:rsidRDefault="00625191" w:rsidP="00625191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</w:p>
                                  <w:p w14:paraId="4D213F33" w14:textId="77777777" w:rsidR="00625191" w:rsidRDefault="00625191" w:rsidP="00625191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415" name="AutoShape 327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5849" y="4718"/>
                                <a:ext cx="0" cy="175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416" name="AutoShape 32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849" y="5372"/>
                                <a:ext cx="151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2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7561" y="381288"/>
                            <a:ext cx="257810" cy="116444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E15BB7" w14:textId="77777777" w:rsidR="00625191" w:rsidRDefault="00625191" w:rsidP="0062519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422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59999" y="2095424"/>
                            <a:ext cx="313686" cy="77311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811E8B" w14:textId="77777777" w:rsidR="00625191" w:rsidRDefault="00625191" w:rsidP="00625191">
                              <w:pPr>
                                <w:spacing w:before="11"/>
                                <w:ind w:left="2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423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59975" y="3095684"/>
                            <a:ext cx="297044" cy="11051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C0EA0D" w14:textId="77777777" w:rsidR="00625191" w:rsidRDefault="00625191" w:rsidP="00625191">
                              <w:pPr>
                                <w:spacing w:after="0" w:line="240" w:lineRule="auto"/>
                                <w:ind w:left="2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42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7535" y="4441898"/>
                            <a:ext cx="356150" cy="76497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ECE614" w14:textId="77777777" w:rsidR="00625191" w:rsidRDefault="00625191" w:rsidP="00625191">
                              <w:pPr>
                                <w:spacing w:before="11"/>
                                <w:ind w:left="2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CF2FED" id="Group 390" o:spid="_x0000_s1026" style="position:absolute;margin-left:-12.95pt;margin-top:6.15pt;width:488.1pt;height:543pt;z-index:251659264" coordorigin="175,729" coordsize="61988,513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">
                <v:group id="Group 391" o:spid="_x0000_s1027" style="position:absolute;left:5256;top:729;width:56908;height:51342" coordorigin="2006,3563" coordsize="8497,10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sSh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H6lsDtTDgCcnkFAAD//wMAUEsBAi0AFAAGAAgAAAAhANvh9svuAAAAhQEAABMAAAAAAAAA&#10;AAAAAAAAAAAAAFtDb250ZW50X1R5cGVzXS54bWxQSwECLQAUAAYACAAAACEAWvQsW78AAAAVAQAA&#10;CwAAAAAAAAAAAAAAAAAfAQAAX3JlbHMvLnJlbHNQSwECLQAUAAYACAAAACEAYUbEocYAAADcAAAA&#10;DwAAAAAAAAAAAAAAAAAHAgAAZHJzL2Rvd25yZXYueG1sUEsFBgAAAAADAAMAtwAAAPo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318" o:spid="_x0000_s1028" type="#_x0000_t32" style="position:absolute;left:9370;top:11617;width:1;height:5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" filled="t" fillcolor="white [3201]" strokecolor="black [3200]" strokeweight="2pt">
                    <v:stroke endarrow="block"/>
                  </v:shape>
                  <v:rect id="Rectangle 319" o:spid="_x0000_s1029" style="position:absolute;left:7244;top:12147;width:3214;height:1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" fillcolor="white [3201]" strokecolor="black [3200]" strokeweight="2pt">
                    <v:textbox inset=",7.2pt,,7.2pt">
                      <w:txbxContent>
                        <w:p w14:paraId="2C6BE960" w14:textId="77777777" w:rsidR="00625191" w:rsidRDefault="00625191" w:rsidP="00625191">
                          <w:pPr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Analysis:</w:t>
                          </w:r>
                        </w:p>
                        <w:p w14:paraId="42E4C698" w14:textId="77777777" w:rsidR="00625191" w:rsidRDefault="00625191" w:rsidP="00625191">
                          <w:pPr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er-protocol (n = ?)</w:t>
                          </w:r>
                        </w:p>
                        <w:p w14:paraId="5DA380F8" w14:textId="77777777" w:rsidR="00625191" w:rsidRDefault="00625191" w:rsidP="00625191">
                          <w:pPr>
                            <w:spacing w:before="61"/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ntention-to-treat (n = ?)</w:t>
                          </w:r>
                        </w:p>
                        <w:p w14:paraId="64979C6F" w14:textId="77777777" w:rsidR="00625191" w:rsidRDefault="00625191" w:rsidP="00625191">
                          <w:pPr>
                            <w:ind w:left="360" w:hanging="36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14:paraId="27592F35" w14:textId="77777777" w:rsidR="00625191" w:rsidRDefault="00625191" w:rsidP="00625191">
                          <w:pPr>
                            <w:ind w:left="360" w:hanging="36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shape id="AutoShape 320" o:spid="_x0000_s1030" type="#_x0000_t32" style="position:absolute;left:3407;top:11617;width:0;height: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" filled="t" fillcolor="white [3201]" strokecolor="black [3200]" strokeweight="2pt">
                    <v:stroke endarrow="block"/>
                  </v:shape>
                  <v:rect id="Rectangle 321" o:spid="_x0000_s1031" style="position:absolute;left:2006;top:12147;width:3214;height:1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" fillcolor="white [3201]" strokecolor="black [3200]" strokeweight="2pt">
                    <v:textbox inset=",7.2pt,,7.2pt">
                      <w:txbxContent>
                        <w:p w14:paraId="54ACF992" w14:textId="77777777" w:rsidR="00625191" w:rsidRDefault="00625191" w:rsidP="00625191">
                          <w:pPr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Analysis:</w:t>
                          </w:r>
                        </w:p>
                        <w:p w14:paraId="0AEF477C" w14:textId="77777777" w:rsidR="00625191" w:rsidRDefault="00625191" w:rsidP="00625191">
                          <w:pPr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er-protocol (n = ?)</w:t>
                          </w:r>
                        </w:p>
                        <w:p w14:paraId="189613AD" w14:textId="77777777" w:rsidR="00625191" w:rsidRDefault="00625191" w:rsidP="00625191">
                          <w:pPr>
                            <w:ind w:right="38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ntention-to-treat (n = ?)</w:t>
                          </w:r>
                        </w:p>
                        <w:p w14:paraId="507D8D18" w14:textId="77777777" w:rsidR="00625191" w:rsidRDefault="00625191" w:rsidP="00625191">
                          <w:pPr>
                            <w:ind w:left="360" w:hanging="36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14:paraId="7B9AA2DD" w14:textId="77777777" w:rsidR="00625191" w:rsidRDefault="00625191" w:rsidP="00625191">
                          <w:pPr>
                            <w:ind w:left="360" w:hanging="36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group id="Group 322" o:spid="_x0000_s1032" style="position:absolute;left:2006;top:3563;width:8497;height:8054" coordorigin="2006,3563" coordsize="8497,8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1zV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">
                    <v:rect id="Rectangle 323" o:spid="_x0000_s1033" style="position:absolute;left:2006;top:11038;width:3214;height: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" fillcolor="white [3201]" strokecolor="black [3200]" strokeweight="2pt">
                      <v:textbox inset=",7.2pt,,7.2pt">
                        <w:txbxContent>
                          <w:p w14:paraId="65B6D7FB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4-month follow-up</w:t>
                            </w:r>
                          </w:p>
                          <w:p w14:paraId="3288B5B1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</w:p>
                          <w:p w14:paraId="41AF044B" w14:textId="77777777" w:rsidR="00625191" w:rsidRDefault="00625191" w:rsidP="006251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rect id="Rectangle 324" o:spid="_x0000_s1034" style="position:absolute;left:2100;top:9631;width:3042;height: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" fillcolor="white [3201]" strokecolor="black [3200]" strokeweight="2pt">
                      <v:textbox inset=",7.2pt,,7.2pt">
                        <w:txbxContent>
                          <w:p w14:paraId="49C3E63C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2-month follow-up</w:t>
                            </w:r>
                          </w:p>
                          <w:p w14:paraId="7B64633C" w14:textId="77777777" w:rsidR="00625191" w:rsidRDefault="00625191" w:rsidP="00625191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553FF406" w14:textId="77777777" w:rsidR="00625191" w:rsidRDefault="00625191" w:rsidP="00625191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shape id="AutoShape 325" o:spid="_x0000_s1035" type="#_x0000_t32" style="position:absolute;left:3413;top:10420;width:0;height: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" filled="t" fillcolor="white [3201]" strokecolor="black [3200]" strokeweight="2pt">
                      <v:stroke endarrow="block"/>
                    </v:shape>
                    <v:shape id="AutoShape 326" o:spid="_x0000_s1036" type="#_x0000_t32" style="position:absolute;left:9336;top:10373;width:0;height:6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" filled="t" fillcolor="white [3201]" strokecolor="black [3200]" strokeweight="2pt">
                      <v:stroke endarrow="block"/>
                    </v:shape>
                    <v:shape id="AutoShape 327" o:spid="_x0000_s1037" type="#_x0000_t32" style="position:absolute;left:3329;top:8648;width:0;height: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" filled="t" fillcolor="white [3201]" strokecolor="black [3200]" strokeweight="2pt">
                      <v:stroke endarrow="block"/>
                    </v:shape>
                    <v:shape id="AutoShape 328" o:spid="_x0000_s1038" type="#_x0000_t32" style="position:absolute;left:9336;top:8648;width:0;height:10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" filled="t" fillcolor="white [3201]" strokecolor="black [3200]" strokeweight="2pt">
                      <v:stroke endarrow="block"/>
                    </v:shape>
                    <v:rect id="Rectangle 329" o:spid="_x0000_s1039" style="position:absolute;left:7483;top:9722;width:3020;height:6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" fillcolor="white [3201]" strokecolor="black [3200]" strokeweight="2pt">
                      <v:textbox inset=",7.2pt,,7.2pt">
                        <w:txbxContent>
                          <w:p w14:paraId="2E5F490A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2-month follow-up</w:t>
                            </w:r>
                          </w:p>
                          <w:p w14:paraId="1881C5C0" w14:textId="77777777" w:rsidR="00625191" w:rsidRDefault="00625191" w:rsidP="00625191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458C044E" w14:textId="77777777" w:rsidR="00625191" w:rsidRDefault="00625191" w:rsidP="00625191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rect id="Rectangle 330" o:spid="_x0000_s1040" style="position:absolute;left:7467;top:11038;width:2974;height: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" fillcolor="white [3201]" strokecolor="black [3200]" strokeweight="2pt">
                      <v:textbox inset=",7.2pt,,7.2pt">
                        <w:txbxContent>
                          <w:p w14:paraId="0FE0B90E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4-month follow-up</w:t>
                            </w:r>
                          </w:p>
                          <w:p w14:paraId="3B27FEB7" w14:textId="77777777" w:rsidR="00625191" w:rsidRDefault="00625191" w:rsidP="006251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</w:p>
                          <w:p w14:paraId="086387E7" w14:textId="77777777" w:rsidR="00625191" w:rsidRDefault="00625191" w:rsidP="006251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  <v:group id="Group 331" o:spid="_x0000_s1041" style="position:absolute;left:2115;top:3563;width:8387;height:5254" coordorigin="2115,3563" coordsize="8387,5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ZpA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eL+D3TDgCcn0HAAD//wMAUEsBAi0AFAAGAAgAAAAhANvh9svuAAAAhQEAABMAAAAAAAAA&#10;AAAAAAAAAAAAAFtDb250ZW50X1R5cGVzXS54bWxQSwECLQAUAAYACAAAACEAWvQsW78AAAAVAQAA&#10;CwAAAAAAAAAAAAAAAAAfAQAAX3JlbHMvLnJlbHNQSwECLQAUAAYACAAAACEANt2aQMYAAADcAAAA&#10;DwAAAAAAAAAAAAAAAAAHAgAAZHJzL2Rvd25yZXYueG1sUEsFBgAAAAADAAMAtwAAAPoCAAAAAA==&#10;">
                      <v:rect id="Rectangle 332" o:spid="_x0000_s1042" style="position:absolute;left:2115;top:7880;width:2964;height: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" fillcolor="white [3201]" strokecolor="black [3200]" strokeweight="2pt">
                        <v:textbox inset=",7.2pt,,7.2pt">
                          <w:txbxContent>
                            <w:p w14:paraId="4B89DBB5" w14:textId="77777777" w:rsidR="00625191" w:rsidRDefault="00625191" w:rsidP="0062519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Allocated to intervention group (n = 185)</w:t>
                              </w:r>
                            </w:p>
                            <w:p w14:paraId="02BE8D64" w14:textId="77777777" w:rsidR="00625191" w:rsidRDefault="00625191" w:rsidP="00625191">
                              <w:pPr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</w:p>
                            <w:p w14:paraId="6342F89D" w14:textId="77777777" w:rsidR="00625191" w:rsidRDefault="00625191" w:rsidP="00625191">
                              <w:pPr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ect>
                      <v:group id="Group 335" o:spid="_x0000_s1043" style="position:absolute;left:4067;top:3563;width:6391;height:3612" coordorigin="4067,3563" coordsize="6391,3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6GsxgAAANw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WzeH3TDgCcvUDAAD//wMAUEsBAi0AFAAGAAgAAAAhANvh9svuAAAAhQEAABMAAAAAAAAA&#10;AAAAAAAAAAAAAFtDb250ZW50X1R5cGVzXS54bWxQSwECLQAUAAYACAAAACEAWvQsW78AAAAVAQAA&#10;CwAAAAAAAAAAAAAAAAAfAQAAX3JlbHMvLnJlbHNQSwECLQAUAAYACAAAACEAqUOhrMYAAADcAAAA&#10;DwAAAAAAAAAAAAAAAAAHAgAAZHJzL2Rvd25yZXYueG1sUEsFBgAAAAADAAMAtwAAAPoCAAAAAA==&#10;">
                        <v:rect id="Rectangle 336" o:spid="_x0000_s1044" style="position:absolute;left:4067;top:3563;width:3400;height:1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" fillcolor="white [3201]" strokecolor="black [3200]" strokeweight="2pt">
                          <v:textbox inset=",7.2pt,,7.2pt">
                            <w:txbxContent>
                              <w:p w14:paraId="46F8CA8C" w14:textId="77777777" w:rsidR="00625191" w:rsidRDefault="00625191" w:rsidP="0062519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 xml:space="preserve">Assessed for eligibility </w:t>
                                </w:r>
                              </w:p>
                              <w:p w14:paraId="517F4AB4" w14:textId="77777777" w:rsidR="00625191" w:rsidRDefault="00625191" w:rsidP="0062519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>(n = 468)</w:t>
                                </w:r>
                              </w:p>
                              <w:p w14:paraId="1B61C02C" w14:textId="77777777" w:rsidR="00625191" w:rsidRDefault="00625191" w:rsidP="0062519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>(n= 468)</w:t>
                                </w:r>
                              </w:p>
                            </w:txbxContent>
                          </v:textbox>
                        </v:rect>
                        <v:rect id="Rectangle 337" o:spid="_x0000_s1045" style="position:absolute;left:7368;top:4817;width:3090;height:2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" fillcolor="white [3201]" strokecolor="black [3200]" strokeweight="2pt">
                          <v:textbox inset=",7.2pt,,7.2pt">
                            <w:txbxContent>
                              <w:p w14:paraId="3A85CB3C" w14:textId="77777777" w:rsidR="00625191" w:rsidRDefault="00625191" w:rsidP="00625191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>Excluded (n = 98)</w:t>
                                </w:r>
                              </w:p>
                              <w:p w14:paraId="39D29B5B" w14:textId="77777777" w:rsidR="00625191" w:rsidRDefault="00625191" w:rsidP="00625191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>Not meeting the inclusion criteria (n = 62 in the first trimester)</w:t>
                                </w:r>
                              </w:p>
                              <w:p w14:paraId="5F9ED4BD" w14:textId="77777777" w:rsidR="00625191" w:rsidRDefault="00625191" w:rsidP="00625191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76" w:lineRule="auto"/>
                                  <w:ind w:left="284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 xml:space="preserve">Decline to participate (n = 36) </w:t>
                                </w:r>
                              </w:p>
                              <w:p w14:paraId="6B5438F7" w14:textId="77777777" w:rsidR="00625191" w:rsidRDefault="00625191" w:rsidP="00625191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339" o:spid="_x0000_s1046" style="position:absolute;left:4588;top:6530;width:2538;height: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" fillcolor="white [3201]" strokecolor="black [3200]" strokeweight="2pt">
                          <v:textbox inset=",7.2pt,,7.2pt">
                            <w:txbxContent>
                              <w:p w14:paraId="1F51DF19" w14:textId="77777777" w:rsidR="00625191" w:rsidRDefault="00625191" w:rsidP="00625191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CA"/>
                                  </w:rPr>
                                  <w:t>Randomised (n = 370)</w:t>
                                </w:r>
                              </w:p>
                            </w:txbxContent>
                          </v:textbox>
                        </v:rect>
                      </v:group>
                      <v:rect id="Rectangle 341" o:spid="_x0000_s1047" style="position:absolute;left:7528;top:7887;width:2974;height: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" fillcolor="white [3201]" strokecolor="black [3200]" strokeweight="2pt">
                        <v:textbox inset=",7.2pt,,7.2pt">
                          <w:txbxContent>
                            <w:p w14:paraId="4AD8E1C9" w14:textId="77777777" w:rsidR="00625191" w:rsidRDefault="00625191" w:rsidP="0062519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Allocated to control group </w:t>
                              </w:r>
                            </w:p>
                            <w:p w14:paraId="7D5AB422" w14:textId="77777777" w:rsidR="00625191" w:rsidRDefault="00625191" w:rsidP="0062519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(n = 185)</w:t>
                              </w:r>
                            </w:p>
                            <w:p w14:paraId="1BBD6D92" w14:textId="77777777" w:rsidR="00625191" w:rsidRDefault="00625191" w:rsidP="00625191">
                              <w:pPr>
                                <w:spacing w:after="0"/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</w:p>
                            <w:p w14:paraId="4D213F33" w14:textId="77777777" w:rsidR="00625191" w:rsidRDefault="00625191" w:rsidP="00625191">
                              <w:pPr>
                                <w:spacing w:after="0"/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shape id="AutoShape 327" o:spid="_x0000_s1048" type="#_x0000_t32" style="position:absolute;left:5849;top:4718;width:0;height:17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" filled="t" fillcolor="white [3201]" strokecolor="black [3200]" strokeweight="2pt">
                      <v:stroke endarrow="block"/>
                    </v:shape>
                    <v:shape id="AutoShape 327" o:spid="_x0000_s1049" type="#_x0000_t32" style="position:absolute;left:5849;top:5372;width:15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" filled="t" fillcolor="white [3201]" strokecolor="black [3200]" strokeweight="2pt">
                      <v:stroke endarrow="block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50" type="#_x0000_t202" style="position:absolute;left:1175;top:3812;width:2578;height:11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" fillcolor="white [3201]" strokecolor="black [3200]" strokeweight="2pt">
                  <v:textbox style="layout-flow:vertical;mso-layout-flow-alt:bottom-to-top" inset="0,0,0,0">
                    <w:txbxContent>
                      <w:p w14:paraId="15E15BB7" w14:textId="77777777" w:rsidR="00625191" w:rsidRDefault="00625191" w:rsidP="00625191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nrollment</w:t>
                        </w:r>
                      </w:p>
                    </w:txbxContent>
                  </v:textbox>
                </v:shape>
                <v:shape id="Text Box 7" o:spid="_x0000_s1051" type="#_x0000_t202" style="position:absolute;left:599;top:20954;width:3137;height:7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" fillcolor="white [3201]" strokecolor="black [3200]" strokeweight="2pt">
                  <v:textbox style="layout-flow:vertical;mso-layout-flow-alt:bottom-to-top" inset="0,0,0,0">
                    <w:txbxContent>
                      <w:p w14:paraId="60811E8B" w14:textId="77777777" w:rsidR="00625191" w:rsidRDefault="00625191" w:rsidP="00625191">
                        <w:pPr>
                          <w:spacing w:before="11"/>
                          <w:ind w:left="2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llocation</w:t>
                        </w:r>
                      </w:p>
                    </w:txbxContent>
                  </v:textbox>
                </v:shape>
                <v:shape id="Text Box 7" o:spid="_x0000_s1052" type="#_x0000_t202" style="position:absolute;left:599;top:30956;width:2971;height:11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" fillcolor="white [3201]" strokecolor="black [3200]" strokeweight="2pt">
                  <v:textbox style="layout-flow:vertical;mso-layout-flow-alt:bottom-to-top" inset="0,0,0,0">
                    <w:txbxContent>
                      <w:p w14:paraId="75C0EA0D" w14:textId="77777777" w:rsidR="00625191" w:rsidRDefault="00625191" w:rsidP="00625191">
                        <w:pPr>
                          <w:spacing w:after="0" w:line="240" w:lineRule="auto"/>
                          <w:ind w:left="2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ollow-up</w:t>
                        </w:r>
                      </w:p>
                    </w:txbxContent>
                  </v:textbox>
                </v:shape>
                <v:shape id="Text Box 7" o:spid="_x0000_s1053" type="#_x0000_t202" style="position:absolute;left:175;top:44418;width:3561;height:7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" fillcolor="white [3201]" strokecolor="black [3200]" strokeweight="2pt">
                  <v:textbox style="layout-flow:vertical;mso-layout-flow-alt:bottom-to-top" inset="0,0,0,0">
                    <w:txbxContent>
                      <w:p w14:paraId="1AECE614" w14:textId="77777777" w:rsidR="00625191" w:rsidRDefault="00625191" w:rsidP="00625191">
                        <w:pPr>
                          <w:spacing w:before="11"/>
                          <w:ind w:left="2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alysi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FB52B3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70A04B68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5079BF54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69ADDEBE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4E470813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160D8DB5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21021333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67A75913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1A112E08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201FB39D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7B3A452E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057CE9EE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2426F873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061614F8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182F229F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634FEDE6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0C667CFB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52D5564A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5D5C3C0F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3678E9DC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57B071AA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2705714F" w14:textId="77777777" w:rsidR="00625191" w:rsidRP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16D8A26B" w14:textId="77777777" w:rsidR="00625191" w:rsidRDefault="00625191" w:rsidP="00625191">
      <w:pPr>
        <w:rPr>
          <w:rFonts w:ascii="Times New Roman" w:hAnsi="Times New Roman" w:cs="Times New Roman"/>
          <w:sz w:val="20"/>
          <w:szCs w:val="20"/>
        </w:rPr>
      </w:pPr>
    </w:p>
    <w:p w14:paraId="0FDB97A0" w14:textId="1FC2DB3C" w:rsidR="00625191" w:rsidRPr="00E1003E" w:rsidRDefault="00E1003E" w:rsidP="00625191">
      <w:pPr>
        <w:spacing w:line="480" w:lineRule="auto"/>
        <w:rPr>
          <w:rStyle w:val="element-citation"/>
          <w:rFonts w:ascii="Times New Roman" w:eastAsiaTheme="majorEastAsia" w:hAnsi="Times New Roman" w:cs="Times New Roman"/>
          <w:bCs/>
          <w:sz w:val="24"/>
          <w:szCs w:val="24"/>
        </w:rPr>
      </w:pPr>
      <w:r w:rsidRPr="00E1003E">
        <w:rPr>
          <w:rStyle w:val="element-citation"/>
          <w:rFonts w:ascii="Times New Roman" w:eastAsiaTheme="majorEastAsia" w:hAnsi="Times New Roman" w:cs="Times New Roman"/>
          <w:bCs/>
          <w:sz w:val="24"/>
          <w:szCs w:val="24"/>
        </w:rPr>
        <w:t>Figure S</w:t>
      </w:r>
      <w:r w:rsidR="00625191" w:rsidRPr="00E1003E">
        <w:rPr>
          <w:rStyle w:val="element-citation"/>
          <w:rFonts w:ascii="Times New Roman" w:eastAsiaTheme="majorEastAsia" w:hAnsi="Times New Roman" w:cs="Times New Roman"/>
          <w:bCs/>
          <w:sz w:val="24"/>
          <w:szCs w:val="24"/>
        </w:rPr>
        <w:t>2: Consort study flow chart of the intervention and control groups</w:t>
      </w:r>
      <w:r w:rsidRPr="00E1003E">
        <w:rPr>
          <w:rStyle w:val="element-citation"/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765483CD" w14:textId="77777777" w:rsidR="00EC5596" w:rsidRPr="00625191" w:rsidRDefault="00EC5596" w:rsidP="00625191">
      <w:pPr>
        <w:tabs>
          <w:tab w:val="left" w:pos="1966"/>
        </w:tabs>
        <w:rPr>
          <w:rFonts w:ascii="Times New Roman" w:hAnsi="Times New Roman" w:cs="Times New Roman"/>
          <w:sz w:val="20"/>
          <w:szCs w:val="20"/>
        </w:rPr>
      </w:pPr>
    </w:p>
    <w:sectPr w:rsidR="00EC5596" w:rsidRPr="00625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452A3A"/>
    <w:multiLevelType w:val="multilevel"/>
    <w:tmpl w:val="7C452A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646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5191"/>
    <w:rsid w:val="00210C3D"/>
    <w:rsid w:val="0022705F"/>
    <w:rsid w:val="00625191"/>
    <w:rsid w:val="00E1003E"/>
    <w:rsid w:val="00EC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35C8"/>
  <w15:docId w15:val="{86BBB24D-B6F6-4577-AD00-D37CFB53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625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25191"/>
    <w:pPr>
      <w:spacing w:after="160" w:line="259" w:lineRule="auto"/>
      <w:ind w:left="720"/>
      <w:contextualSpacing/>
    </w:pPr>
    <w:rPr>
      <w:lang w:val="en-MY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625191"/>
    <w:rPr>
      <w:lang w:val="en-MY"/>
    </w:rPr>
  </w:style>
  <w:style w:type="character" w:customStyle="1" w:styleId="element-citation">
    <w:name w:val="element-citation"/>
    <w:basedOn w:val="DefaultParagraphFont"/>
    <w:qFormat/>
    <w:rsid w:val="00625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e Editor</cp:lastModifiedBy>
  <cp:revision>2</cp:revision>
  <dcterms:created xsi:type="dcterms:W3CDTF">2025-06-19T14:35:00Z</dcterms:created>
  <dcterms:modified xsi:type="dcterms:W3CDTF">2026-01-29T17:42:00Z</dcterms:modified>
</cp:coreProperties>
</file>